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B89" w:rsidRPr="005637C4" w:rsidRDefault="00986B89" w:rsidP="00986B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bookmarkStart w:id="0" w:name="_GoBack"/>
      <w:bookmarkEnd w:id="0"/>
      <w:r w:rsidRPr="006F0E41">
        <w:rPr>
          <w:rFonts w:ascii="Times New Roman" w:hAnsi="Times New Roman" w:cs="Times New Roman"/>
          <w:b/>
          <w:sz w:val="24"/>
          <w:szCs w:val="24"/>
        </w:rPr>
        <w:t>Supplementary Table S1. Primers used in real-time RT-PCR analysis.</w:t>
      </w:r>
    </w:p>
    <w:tbl>
      <w:tblPr>
        <w:tblStyle w:val="EinfacheTabelle21"/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127"/>
        <w:gridCol w:w="4111"/>
        <w:gridCol w:w="3969"/>
      </w:tblGrid>
      <w:tr w:rsidR="00986B89" w:rsidRPr="006F0E41" w:rsidTr="00F231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7C0601" w:rsidRDefault="00986B89" w:rsidP="00F231E2">
            <w:pPr>
              <w:rPr>
                <w:rFonts w:ascii="Times New Roman" w:hAnsi="Times New Roman" w:cs="Times New Roman"/>
                <w:b w:val="0"/>
              </w:rPr>
            </w:pPr>
            <w:r w:rsidRPr="007C0601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4111" w:type="dxa"/>
          </w:tcPr>
          <w:p w:rsidR="00986B89" w:rsidRPr="007C0601" w:rsidRDefault="00986B89" w:rsidP="00F23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C0601">
              <w:rPr>
                <w:rFonts w:ascii="Times New Roman" w:hAnsi="Times New Roman" w:cs="Times New Roman"/>
                <w:b w:val="0"/>
              </w:rPr>
              <w:t>FW</w:t>
            </w:r>
          </w:p>
        </w:tc>
        <w:tc>
          <w:tcPr>
            <w:tcW w:w="3969" w:type="dxa"/>
          </w:tcPr>
          <w:p w:rsidR="00986B89" w:rsidRPr="007C0601" w:rsidRDefault="00986B89" w:rsidP="00F23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C0601">
              <w:rPr>
                <w:rFonts w:ascii="Times New Roman" w:hAnsi="Times New Roman" w:cs="Times New Roman"/>
                <w:b w:val="0"/>
              </w:rPr>
              <w:t>REV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7C060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7C0601">
              <w:rPr>
                <w:rFonts w:ascii="Times New Roman" w:hAnsi="Times New Roman" w:cs="Times New Roman"/>
                <w:b w:val="0"/>
                <w:i/>
              </w:rPr>
              <w:t>Human SPL</w:t>
            </w:r>
          </w:p>
        </w:tc>
        <w:tc>
          <w:tcPr>
            <w:tcW w:w="4111" w:type="dxa"/>
          </w:tcPr>
          <w:p w:rsidR="00986B89" w:rsidRPr="007C060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0601">
              <w:rPr>
                <w:rFonts w:ascii="Times New Roman" w:hAnsi="Times New Roman" w:cs="Times New Roman"/>
              </w:rPr>
              <w:t>ACGGCCTGGTGGCATTA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0601">
              <w:rPr>
                <w:rFonts w:ascii="Times New Roman" w:hAnsi="Times New Roman" w:cs="Times New Roman"/>
              </w:rPr>
              <w:t>CTGACAATTGGGGATT</w:t>
            </w:r>
            <w:r w:rsidRPr="006F0E41">
              <w:rPr>
                <w:rFonts w:ascii="Times New Roman" w:hAnsi="Times New Roman" w:cs="Times New Roman"/>
              </w:rPr>
              <w:t>CCC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Human SGPP1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CCGTGGTCAAGTTGGAGGTCT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ATAAGAGGGTACTGCCAGCGGC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SPTlc1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TTGAAGAATGGCAGCCAGAG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CGAGGAAATTAAAGGAGGC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SPTlc2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AAAAGTGCCACCATGCAAC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ACAGATGGGTCGATTCCAGT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Rat 3Kdsr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CTCTGCAAATGGAGGTGAAGCC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TCTCTGAGATAAGCCGGGTCTCCAG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CerS2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CTTGCTTTCTACTGGTCCC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TGCTCGGACATAATTGGCA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CerS5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CTGGCAGCAGGTCTCTTCT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CCTTCAGCCTTTTCTCATC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CerS6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GGCATTATGTTCCTGCACCACC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AGAGCATCGGCTGAGTCGTGAAG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Degs1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AGACTTGGACTGGAAGTGGC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GTTCCACATGGCCTTGTG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Dgat2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GGAGGCCACCGAAGTTAGCAA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AGGGCAGATGCCTCCAGACATCA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CD acid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AAGTGCCACCGTGGACAGA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GTGCCTTGTGAGCCAATAA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CD neutral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ACTCTGGCCCAGCAGGATT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GACTTTGCCCGGTTTAAGA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 xml:space="preserve">Rat </w:t>
            </w:r>
            <w:proofErr w:type="spellStart"/>
            <w:r w:rsidRPr="006F0E41">
              <w:rPr>
                <w:rFonts w:ascii="Times New Roman" w:hAnsi="Times New Roman" w:cs="Times New Roman"/>
                <w:b w:val="0"/>
                <w:i/>
              </w:rPr>
              <w:t>SpM</w:t>
            </w:r>
            <w:proofErr w:type="spellEnd"/>
            <w:r w:rsidRPr="006F0E41">
              <w:rPr>
                <w:rFonts w:ascii="Times New Roman" w:hAnsi="Times New Roman" w:cs="Times New Roman"/>
                <w:b w:val="0"/>
                <w:i/>
              </w:rPr>
              <w:t xml:space="preserve"> acid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TCTTTGAGGACGATGTGGTG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CACTGATGGCAAAGAGATG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 xml:space="preserve">Rat </w:t>
            </w:r>
            <w:proofErr w:type="spellStart"/>
            <w:r w:rsidRPr="006F0E41">
              <w:rPr>
                <w:rFonts w:ascii="Times New Roman" w:hAnsi="Times New Roman" w:cs="Times New Roman"/>
                <w:b w:val="0"/>
                <w:i/>
              </w:rPr>
              <w:t>SpM</w:t>
            </w:r>
            <w:proofErr w:type="spellEnd"/>
            <w:r w:rsidRPr="006F0E41">
              <w:rPr>
                <w:rFonts w:ascii="Times New Roman" w:hAnsi="Times New Roman" w:cs="Times New Roman"/>
                <w:b w:val="0"/>
                <w:i/>
              </w:rPr>
              <w:t xml:space="preserve"> neutral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GCTGCTGGTGCTCCATCTA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TGGATGAACTGGGCCAGTT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Sk2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AAGCCCTACACATACAGCG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CCACGTGGGTAGGTGTAGA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Sgpp2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TTCTCCCATTCACCCACTG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TCACAACGGGAGGAGAGGAG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 xml:space="preserve">Rat </w:t>
            </w:r>
            <w:proofErr w:type="spellStart"/>
            <w:r w:rsidRPr="006F0E41">
              <w:rPr>
                <w:rFonts w:ascii="Times New Roman" w:hAnsi="Times New Roman" w:cs="Times New Roman"/>
                <w:b w:val="0"/>
                <w:i/>
              </w:rPr>
              <w:t>Seipin</w:t>
            </w:r>
            <w:proofErr w:type="spellEnd"/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TGCTTCGCTCTGCTCTTTCCCTG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GGGATTCTGGCAGCTCAAGCTCTA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Ormdl3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AGCATCCCCTTTGTGAGCGTCC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TCCGGAGTCTCGAAGGGTGTCC</w:t>
            </w:r>
          </w:p>
        </w:tc>
      </w:tr>
      <w:tr w:rsidR="00986B89" w:rsidRPr="006F0E41" w:rsidTr="00F231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Aldh3a2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CTCCCAACAGCGAGTCCAAG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ATCACAGCTGATCCTTGACGA</w:t>
            </w:r>
          </w:p>
        </w:tc>
      </w:tr>
      <w:tr w:rsidR="00986B89" w:rsidRPr="006F0E41" w:rsidTr="00F231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86B89" w:rsidRPr="006F0E41" w:rsidRDefault="00986B89" w:rsidP="00F231E2">
            <w:pPr>
              <w:rPr>
                <w:rFonts w:ascii="Times New Roman" w:hAnsi="Times New Roman" w:cs="Times New Roman"/>
                <w:b w:val="0"/>
                <w:i/>
              </w:rPr>
            </w:pPr>
            <w:r w:rsidRPr="006F0E41">
              <w:rPr>
                <w:rFonts w:ascii="Times New Roman" w:hAnsi="Times New Roman" w:cs="Times New Roman"/>
                <w:b w:val="0"/>
                <w:i/>
              </w:rPr>
              <w:t>Rat β-Actin</w:t>
            </w:r>
          </w:p>
        </w:tc>
        <w:tc>
          <w:tcPr>
            <w:tcW w:w="4111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AACACGGCATTGTAACCAACTGG</w:t>
            </w:r>
          </w:p>
        </w:tc>
        <w:tc>
          <w:tcPr>
            <w:tcW w:w="3969" w:type="dxa"/>
          </w:tcPr>
          <w:p w:rsidR="00986B89" w:rsidRPr="006F0E41" w:rsidRDefault="00986B89" w:rsidP="00F23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E41">
              <w:rPr>
                <w:rFonts w:ascii="Times New Roman" w:hAnsi="Times New Roman" w:cs="Times New Roman"/>
              </w:rPr>
              <w:t>GGCCACACGCAGCTCATTGTA</w:t>
            </w:r>
          </w:p>
        </w:tc>
      </w:tr>
    </w:tbl>
    <w:p w:rsidR="00986B89" w:rsidRDefault="00986B89"/>
    <w:sectPr w:rsidR="00986B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B89"/>
    <w:rsid w:val="00343ACD"/>
    <w:rsid w:val="007E3C21"/>
    <w:rsid w:val="00986B89"/>
    <w:rsid w:val="00F0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1E0EF"/>
  <w15:chartTrackingRefBased/>
  <w15:docId w15:val="{3B8E344C-623A-4882-B0F1-3871D7566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6B89"/>
    <w:pPr>
      <w:spacing w:after="200" w:line="276" w:lineRule="auto"/>
    </w:pPr>
    <w:rPr>
      <w:rFonts w:eastAsia="SimSu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986B89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gul-Convey, Ewa PD Dr.</dc:creator>
  <cp:keywords/>
  <dc:description/>
  <cp:lastModifiedBy>Gurgul-Convey, Ewa PD Dr.</cp:lastModifiedBy>
  <cp:revision>2</cp:revision>
  <dcterms:created xsi:type="dcterms:W3CDTF">2024-05-15T09:07:00Z</dcterms:created>
  <dcterms:modified xsi:type="dcterms:W3CDTF">2024-06-04T15:40:00Z</dcterms:modified>
</cp:coreProperties>
</file>